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71A1D9" w14:textId="77777777" w:rsidR="00192CF2" w:rsidRPr="009E48B9" w:rsidRDefault="00192CF2" w:rsidP="00192CF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9E48B9">
        <w:rPr>
          <w:rFonts w:ascii="Times New Roman" w:hAnsi="Times New Roman" w:cs="Times New Roman"/>
          <w:b/>
          <w:bCs/>
          <w:sz w:val="24"/>
          <w:szCs w:val="24"/>
        </w:rPr>
        <w:t xml:space="preserve"> Table 1: </w:t>
      </w:r>
      <w:r>
        <w:rPr>
          <w:rFonts w:ascii="Times New Roman" w:hAnsi="Times New Roman" w:cs="Times New Roman"/>
          <w:b/>
          <w:bCs/>
          <w:sz w:val="24"/>
          <w:szCs w:val="24"/>
        </w:rPr>
        <w:t>List of p</w:t>
      </w:r>
      <w:r w:rsidRPr="009E48B9">
        <w:rPr>
          <w:rFonts w:ascii="Times New Roman" w:hAnsi="Times New Roman" w:cs="Times New Roman"/>
          <w:b/>
          <w:bCs/>
          <w:sz w:val="24"/>
          <w:szCs w:val="24"/>
        </w:rPr>
        <w:t xml:space="preserve">roteins encoded b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MKP-1 </w:t>
      </w:r>
      <w:r w:rsidRPr="009E48B9">
        <w:rPr>
          <w:rFonts w:ascii="Times New Roman" w:hAnsi="Times New Roman" w:cs="Times New Roman"/>
          <w:b/>
          <w:bCs/>
          <w:sz w:val="24"/>
          <w:szCs w:val="24"/>
        </w:rPr>
        <w:t xml:space="preserve">phage genome </w:t>
      </w:r>
      <w:r>
        <w:rPr>
          <w:rFonts w:ascii="Times New Roman" w:hAnsi="Times New Roman" w:cs="Times New Roman"/>
          <w:b/>
          <w:bCs/>
          <w:sz w:val="24"/>
          <w:szCs w:val="24"/>
        </w:rPr>
        <w:t>with their proposed</w:t>
      </w:r>
      <w:r w:rsidRPr="009E48B9">
        <w:rPr>
          <w:rFonts w:ascii="Times New Roman" w:hAnsi="Times New Roman" w:cs="Times New Roman"/>
          <w:b/>
          <w:bCs/>
          <w:sz w:val="24"/>
          <w:szCs w:val="24"/>
        </w:rPr>
        <w:t xml:space="preserve"> function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92CF2" w:rsidRPr="009E48B9" w14:paraId="5A5C47BD" w14:textId="77777777" w:rsidTr="00BD533D">
        <w:tc>
          <w:tcPr>
            <w:tcW w:w="4508" w:type="dxa"/>
          </w:tcPr>
          <w:p w14:paraId="7F5AA2A6" w14:textId="77777777" w:rsidR="00192CF2" w:rsidRPr="009E48B9" w:rsidRDefault="00192CF2" w:rsidP="00BD53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ed Proteins</w:t>
            </w:r>
          </w:p>
        </w:tc>
        <w:tc>
          <w:tcPr>
            <w:tcW w:w="4508" w:type="dxa"/>
          </w:tcPr>
          <w:p w14:paraId="531EA993" w14:textId="77777777" w:rsidR="00192CF2" w:rsidRPr="009E48B9" w:rsidRDefault="00192CF2" w:rsidP="00BD53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sed f</w:t>
            </w:r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ction</w:t>
            </w:r>
          </w:p>
        </w:tc>
      </w:tr>
      <w:tr w:rsidR="00192CF2" w:rsidRPr="009E48B9" w14:paraId="413D6CB2" w14:textId="77777777" w:rsidTr="00BD533D">
        <w:tc>
          <w:tcPr>
            <w:tcW w:w="4508" w:type="dxa"/>
          </w:tcPr>
          <w:p w14:paraId="2139079C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z-like </w:t>
            </w:r>
            <w:proofErr w:type="spellStart"/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anin</w:t>
            </w:r>
            <w:proofErr w:type="spellEnd"/>
          </w:p>
          <w:p w14:paraId="23E5BF5E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3FEB4EDE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sz w:val="24"/>
                <w:szCs w:val="24"/>
              </w:rPr>
              <w:t>Host interaction</w:t>
            </w:r>
          </w:p>
        </w:tc>
      </w:tr>
      <w:tr w:rsidR="00192CF2" w:rsidRPr="009E48B9" w14:paraId="722A1551" w14:textId="77777777" w:rsidTr="00BD533D">
        <w:tc>
          <w:tcPr>
            <w:tcW w:w="4508" w:type="dxa"/>
          </w:tcPr>
          <w:p w14:paraId="6C7FBE88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olysin</w:t>
            </w:r>
          </w:p>
          <w:p w14:paraId="7BBD4763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27689508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sz w:val="24"/>
                <w:szCs w:val="24"/>
              </w:rPr>
              <w:t>Host lysis</w:t>
            </w:r>
          </w:p>
        </w:tc>
      </w:tr>
      <w:tr w:rsidR="00192CF2" w:rsidRPr="009E48B9" w14:paraId="5BB93E56" w14:textId="77777777" w:rsidTr="00BD533D">
        <w:tc>
          <w:tcPr>
            <w:tcW w:w="4508" w:type="dxa"/>
          </w:tcPr>
          <w:p w14:paraId="5380B438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lin</w:t>
            </w:r>
            <w:proofErr w:type="spellEnd"/>
          </w:p>
          <w:p w14:paraId="0B8EA27C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79FC363A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sz w:val="24"/>
                <w:szCs w:val="24"/>
              </w:rPr>
              <w:t>Host lysis</w:t>
            </w:r>
          </w:p>
        </w:tc>
      </w:tr>
      <w:tr w:rsidR="00192CF2" w:rsidRPr="009E48B9" w14:paraId="56915FA8" w14:textId="77777777" w:rsidTr="00BD533D">
        <w:tc>
          <w:tcPr>
            <w:tcW w:w="4508" w:type="dxa"/>
          </w:tcPr>
          <w:p w14:paraId="6C995F67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oxynucleoside</w:t>
            </w:r>
            <w:proofErr w:type="spellEnd"/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onophosphate kinase</w:t>
            </w:r>
          </w:p>
          <w:p w14:paraId="52EDDD6A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0A541409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sz w:val="24"/>
                <w:szCs w:val="24"/>
              </w:rPr>
              <w:t>Metabolic protein</w:t>
            </w:r>
          </w:p>
        </w:tc>
      </w:tr>
      <w:tr w:rsidR="00192CF2" w:rsidRPr="009E48B9" w14:paraId="4ADB7E10" w14:textId="77777777" w:rsidTr="00BD533D">
        <w:tc>
          <w:tcPr>
            <w:tcW w:w="4508" w:type="dxa"/>
          </w:tcPr>
          <w:p w14:paraId="220F8753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ynucleotide kinase</w:t>
            </w:r>
          </w:p>
          <w:p w14:paraId="48C74615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1FD85FAF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sz w:val="24"/>
                <w:szCs w:val="24"/>
              </w:rPr>
              <w:t>Metabolic protein</w:t>
            </w:r>
          </w:p>
        </w:tc>
      </w:tr>
      <w:tr w:rsidR="00192CF2" w:rsidRPr="009E48B9" w14:paraId="1F2D5651" w14:textId="77777777" w:rsidTr="00BD533D">
        <w:tc>
          <w:tcPr>
            <w:tcW w:w="4508" w:type="dxa"/>
          </w:tcPr>
          <w:p w14:paraId="617FFC35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NA repair exonuclease</w:t>
            </w:r>
          </w:p>
          <w:p w14:paraId="05FB79A4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1B7629C6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sz w:val="24"/>
                <w:szCs w:val="24"/>
              </w:rPr>
              <w:t>DNA replication</w:t>
            </w:r>
          </w:p>
        </w:tc>
      </w:tr>
      <w:tr w:rsidR="00192CF2" w:rsidRPr="009E48B9" w14:paraId="7BF810CA" w14:textId="77777777" w:rsidTr="00BD533D">
        <w:tc>
          <w:tcPr>
            <w:tcW w:w="4508" w:type="dxa"/>
          </w:tcPr>
          <w:p w14:paraId="29551C8C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NA methyltransferase</w:t>
            </w:r>
          </w:p>
          <w:p w14:paraId="4134E666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2577B218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sz w:val="24"/>
                <w:szCs w:val="24"/>
              </w:rPr>
              <w:t>DNA replication</w:t>
            </w:r>
          </w:p>
        </w:tc>
      </w:tr>
      <w:tr w:rsidR="00192CF2" w:rsidRPr="009E48B9" w14:paraId="48665D46" w14:textId="77777777" w:rsidTr="00BD533D">
        <w:tc>
          <w:tcPr>
            <w:tcW w:w="4508" w:type="dxa"/>
          </w:tcPr>
          <w:p w14:paraId="76A91FEC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criptional regulator</w:t>
            </w:r>
          </w:p>
          <w:p w14:paraId="513A9B64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50683281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sz w:val="24"/>
                <w:szCs w:val="24"/>
              </w:rPr>
              <w:t>Metabolic protein</w:t>
            </w:r>
          </w:p>
        </w:tc>
      </w:tr>
      <w:tr w:rsidR="00192CF2" w:rsidRPr="009E48B9" w14:paraId="4E667729" w14:textId="77777777" w:rsidTr="00BD533D">
        <w:tc>
          <w:tcPr>
            <w:tcW w:w="4508" w:type="dxa"/>
          </w:tcPr>
          <w:p w14:paraId="1A151B2D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NA primase</w:t>
            </w:r>
          </w:p>
          <w:p w14:paraId="36C05189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0B04B37D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sz w:val="24"/>
                <w:szCs w:val="24"/>
              </w:rPr>
              <w:t>DNA replication</w:t>
            </w:r>
          </w:p>
        </w:tc>
      </w:tr>
      <w:tr w:rsidR="00192CF2" w:rsidRPr="009E48B9" w14:paraId="41F72F4C" w14:textId="77777777" w:rsidTr="00BD533D">
        <w:tc>
          <w:tcPr>
            <w:tcW w:w="4508" w:type="dxa"/>
          </w:tcPr>
          <w:p w14:paraId="4BF634F0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onuclease VIII</w:t>
            </w:r>
          </w:p>
          <w:p w14:paraId="3F59BB3F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7071347A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sz w:val="24"/>
                <w:szCs w:val="24"/>
              </w:rPr>
              <w:t>Host interaction</w:t>
            </w:r>
          </w:p>
        </w:tc>
      </w:tr>
      <w:tr w:rsidR="00192CF2" w:rsidRPr="009E48B9" w14:paraId="4708B2C0" w14:textId="77777777" w:rsidTr="00BD533D">
        <w:tc>
          <w:tcPr>
            <w:tcW w:w="4508" w:type="dxa"/>
          </w:tcPr>
          <w:p w14:paraId="42DE3D91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f-like ssDNA annealing protein</w:t>
            </w:r>
          </w:p>
          <w:p w14:paraId="62ECBE0A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2F4361B9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sz w:val="24"/>
                <w:szCs w:val="24"/>
              </w:rPr>
              <w:t>DNA replication</w:t>
            </w:r>
          </w:p>
        </w:tc>
      </w:tr>
      <w:tr w:rsidR="00192CF2" w:rsidRPr="009E48B9" w14:paraId="32120B38" w14:textId="77777777" w:rsidTr="00BD533D">
        <w:tc>
          <w:tcPr>
            <w:tcW w:w="4508" w:type="dxa"/>
          </w:tcPr>
          <w:p w14:paraId="33BE4099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le strand DNA binding protein</w:t>
            </w:r>
          </w:p>
          <w:p w14:paraId="24C1070C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1C382C8E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sz w:val="24"/>
                <w:szCs w:val="24"/>
              </w:rPr>
              <w:t>DNA replication</w:t>
            </w:r>
          </w:p>
        </w:tc>
      </w:tr>
      <w:tr w:rsidR="00192CF2" w:rsidRPr="009E48B9" w14:paraId="1C6E80D7" w14:textId="77777777" w:rsidTr="00BD533D">
        <w:tc>
          <w:tcPr>
            <w:tcW w:w="4508" w:type="dxa"/>
          </w:tcPr>
          <w:p w14:paraId="79452FB1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il </w:t>
            </w:r>
            <w:proofErr w:type="spellStart"/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ber</w:t>
            </w:r>
            <w:proofErr w:type="spellEnd"/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otein</w:t>
            </w:r>
          </w:p>
          <w:p w14:paraId="6E439D06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32EBD59C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sz w:val="24"/>
                <w:szCs w:val="24"/>
              </w:rPr>
              <w:t>Structural protein</w:t>
            </w:r>
          </w:p>
        </w:tc>
      </w:tr>
      <w:tr w:rsidR="00192CF2" w:rsidRPr="009E48B9" w14:paraId="19677A4A" w14:textId="77777777" w:rsidTr="00BD533D">
        <w:tc>
          <w:tcPr>
            <w:tcW w:w="4508" w:type="dxa"/>
          </w:tcPr>
          <w:p w14:paraId="5651704D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mbrane-associated protein</w:t>
            </w:r>
          </w:p>
          <w:p w14:paraId="0D4E1CA8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08AE14FA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sz w:val="24"/>
                <w:szCs w:val="24"/>
              </w:rPr>
              <w:t>Receptor protein</w:t>
            </w:r>
          </w:p>
        </w:tc>
      </w:tr>
      <w:tr w:rsidR="00192CF2" w:rsidRPr="009E48B9" w14:paraId="2F2C89C9" w14:textId="77777777" w:rsidTr="00BD533D">
        <w:tc>
          <w:tcPr>
            <w:tcW w:w="4508" w:type="dxa"/>
          </w:tcPr>
          <w:p w14:paraId="31CB1697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er membrane protein</w:t>
            </w:r>
          </w:p>
          <w:p w14:paraId="572E710D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2BB3E387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sz w:val="24"/>
                <w:szCs w:val="24"/>
              </w:rPr>
              <w:t>Receptor protein</w:t>
            </w:r>
          </w:p>
        </w:tc>
      </w:tr>
      <w:tr w:rsidR="00192CF2" w:rsidRPr="009E48B9" w14:paraId="73A2E1DF" w14:textId="77777777" w:rsidTr="00BD533D">
        <w:tc>
          <w:tcPr>
            <w:tcW w:w="4508" w:type="dxa"/>
          </w:tcPr>
          <w:p w14:paraId="5AAEB265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il protein</w:t>
            </w:r>
          </w:p>
          <w:p w14:paraId="7AFEA661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1641C157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sz w:val="24"/>
                <w:szCs w:val="24"/>
              </w:rPr>
              <w:t>Structural protein</w:t>
            </w:r>
          </w:p>
        </w:tc>
      </w:tr>
      <w:tr w:rsidR="00192CF2" w:rsidRPr="009E48B9" w14:paraId="610B1EFF" w14:textId="77777777" w:rsidTr="00BD533D">
        <w:tc>
          <w:tcPr>
            <w:tcW w:w="4508" w:type="dxa"/>
          </w:tcPr>
          <w:p w14:paraId="4AC01BDA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or tail protein</w:t>
            </w:r>
          </w:p>
          <w:p w14:paraId="46F94D24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65113AD6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sz w:val="24"/>
                <w:szCs w:val="24"/>
              </w:rPr>
              <w:t>Structural protein</w:t>
            </w:r>
          </w:p>
        </w:tc>
      </w:tr>
      <w:tr w:rsidR="00192CF2" w:rsidRPr="009E48B9" w14:paraId="47AB95EB" w14:textId="77777777" w:rsidTr="00BD533D">
        <w:tc>
          <w:tcPr>
            <w:tcW w:w="4508" w:type="dxa"/>
          </w:tcPr>
          <w:p w14:paraId="02B11520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il length tape measure protein</w:t>
            </w:r>
          </w:p>
          <w:p w14:paraId="5E842319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0E4351F3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sz w:val="24"/>
                <w:szCs w:val="24"/>
              </w:rPr>
              <w:t>Structural protein</w:t>
            </w:r>
          </w:p>
        </w:tc>
      </w:tr>
      <w:tr w:rsidR="00192CF2" w:rsidRPr="009E48B9" w14:paraId="5471973E" w14:textId="77777777" w:rsidTr="00BD533D">
        <w:tc>
          <w:tcPr>
            <w:tcW w:w="4508" w:type="dxa"/>
          </w:tcPr>
          <w:p w14:paraId="1CA32C85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il terminator</w:t>
            </w:r>
          </w:p>
          <w:p w14:paraId="3AEF9D1E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156B6796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sz w:val="24"/>
                <w:szCs w:val="24"/>
              </w:rPr>
              <w:t>Structural protein</w:t>
            </w:r>
          </w:p>
        </w:tc>
      </w:tr>
      <w:tr w:rsidR="00192CF2" w:rsidRPr="009E48B9" w14:paraId="082A9FAF" w14:textId="77777777" w:rsidTr="00BD533D">
        <w:tc>
          <w:tcPr>
            <w:tcW w:w="4508" w:type="dxa"/>
          </w:tcPr>
          <w:p w14:paraId="24C416BE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jor tail protein</w:t>
            </w:r>
          </w:p>
          <w:p w14:paraId="11A93C1C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2473C3C8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sz w:val="24"/>
                <w:szCs w:val="24"/>
              </w:rPr>
              <w:t>Structural protein</w:t>
            </w:r>
          </w:p>
        </w:tc>
      </w:tr>
      <w:tr w:rsidR="00192CF2" w:rsidRPr="009E48B9" w14:paraId="686C930A" w14:textId="77777777" w:rsidTr="00BD533D">
        <w:tc>
          <w:tcPr>
            <w:tcW w:w="4508" w:type="dxa"/>
          </w:tcPr>
          <w:p w14:paraId="663CAFC0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Head closure Hc1</w:t>
            </w:r>
          </w:p>
          <w:p w14:paraId="412F34E9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4B0DB885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sz w:val="24"/>
                <w:szCs w:val="24"/>
              </w:rPr>
              <w:t>DNA packaging</w:t>
            </w:r>
          </w:p>
        </w:tc>
      </w:tr>
      <w:tr w:rsidR="00192CF2" w:rsidRPr="009E48B9" w14:paraId="667FEDC7" w14:textId="77777777" w:rsidTr="00BD533D">
        <w:tc>
          <w:tcPr>
            <w:tcW w:w="4508" w:type="dxa"/>
          </w:tcPr>
          <w:p w14:paraId="2851E6D6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rion structural protein</w:t>
            </w:r>
          </w:p>
          <w:p w14:paraId="69117169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5D38C8E5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sz w:val="24"/>
                <w:szCs w:val="24"/>
              </w:rPr>
              <w:t>Structural protein</w:t>
            </w:r>
          </w:p>
        </w:tc>
      </w:tr>
      <w:tr w:rsidR="00192CF2" w:rsidRPr="009E48B9" w14:paraId="1FE426F6" w14:textId="77777777" w:rsidTr="00BD533D">
        <w:tc>
          <w:tcPr>
            <w:tcW w:w="4508" w:type="dxa"/>
          </w:tcPr>
          <w:p w14:paraId="54D1DD68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jor head protein</w:t>
            </w:r>
          </w:p>
          <w:p w14:paraId="1227D120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1C8E7326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sz w:val="24"/>
                <w:szCs w:val="24"/>
              </w:rPr>
              <w:t>Structural protein</w:t>
            </w:r>
          </w:p>
        </w:tc>
      </w:tr>
      <w:tr w:rsidR="00192CF2" w:rsidRPr="009E48B9" w14:paraId="0DD1B249" w14:textId="77777777" w:rsidTr="00BD533D">
        <w:tc>
          <w:tcPr>
            <w:tcW w:w="4508" w:type="dxa"/>
          </w:tcPr>
          <w:p w14:paraId="0EB78103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d maturation protease</w:t>
            </w:r>
          </w:p>
          <w:p w14:paraId="30DD1B2B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2D681A9D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sz w:val="24"/>
                <w:szCs w:val="24"/>
              </w:rPr>
              <w:t>Structural protein</w:t>
            </w:r>
          </w:p>
        </w:tc>
      </w:tr>
      <w:tr w:rsidR="00192CF2" w:rsidRPr="009E48B9" w14:paraId="5D2BA222" w14:textId="77777777" w:rsidTr="00BD533D">
        <w:tc>
          <w:tcPr>
            <w:tcW w:w="4508" w:type="dxa"/>
          </w:tcPr>
          <w:p w14:paraId="40B1454E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d morphogenesis</w:t>
            </w:r>
          </w:p>
          <w:p w14:paraId="6BBC904F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3BF911C6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sz w:val="24"/>
                <w:szCs w:val="24"/>
              </w:rPr>
              <w:t>Structural protein</w:t>
            </w:r>
          </w:p>
        </w:tc>
      </w:tr>
      <w:tr w:rsidR="00192CF2" w:rsidRPr="009E48B9" w14:paraId="3996A07C" w14:textId="77777777" w:rsidTr="00BD533D">
        <w:tc>
          <w:tcPr>
            <w:tcW w:w="4508" w:type="dxa"/>
          </w:tcPr>
          <w:p w14:paraId="6DF7DDF2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inase</w:t>
            </w:r>
            <w:proofErr w:type="spellEnd"/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arge subunit</w:t>
            </w:r>
          </w:p>
          <w:p w14:paraId="590A86D2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03E31483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sz w:val="24"/>
                <w:szCs w:val="24"/>
              </w:rPr>
              <w:t>DNA translocation</w:t>
            </w:r>
          </w:p>
        </w:tc>
      </w:tr>
      <w:tr w:rsidR="00192CF2" w:rsidRPr="009E48B9" w14:paraId="0EB0661C" w14:textId="77777777" w:rsidTr="00BD533D">
        <w:tc>
          <w:tcPr>
            <w:tcW w:w="4508" w:type="dxa"/>
          </w:tcPr>
          <w:p w14:paraId="6297860B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inase</w:t>
            </w:r>
            <w:proofErr w:type="spellEnd"/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mall subunit</w:t>
            </w:r>
          </w:p>
          <w:p w14:paraId="69FE3B65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59398501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sz w:val="24"/>
                <w:szCs w:val="24"/>
              </w:rPr>
              <w:t>DNA translocation</w:t>
            </w:r>
          </w:p>
        </w:tc>
      </w:tr>
      <w:tr w:rsidR="00192CF2" w:rsidRPr="009E48B9" w14:paraId="68BD3E19" w14:textId="77777777" w:rsidTr="00BD533D">
        <w:tc>
          <w:tcPr>
            <w:tcW w:w="4508" w:type="dxa"/>
          </w:tcPr>
          <w:p w14:paraId="204A057C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mbrane protein</w:t>
            </w:r>
          </w:p>
          <w:p w14:paraId="52C11A32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5516DA30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sz w:val="24"/>
                <w:szCs w:val="24"/>
              </w:rPr>
              <w:t>Receptor protein</w:t>
            </w:r>
          </w:p>
        </w:tc>
      </w:tr>
      <w:tr w:rsidR="00192CF2" w:rsidRPr="009E48B9" w14:paraId="03C427BA" w14:textId="77777777" w:rsidTr="00BD533D">
        <w:tc>
          <w:tcPr>
            <w:tcW w:w="4508" w:type="dxa"/>
          </w:tcPr>
          <w:p w14:paraId="3F043D0B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NA helicase</w:t>
            </w:r>
          </w:p>
          <w:p w14:paraId="20A6A16B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338B5838" w14:textId="77777777" w:rsidR="00192CF2" w:rsidRPr="009E48B9" w:rsidRDefault="00192CF2" w:rsidP="00BD533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8B9">
              <w:rPr>
                <w:rFonts w:ascii="Times New Roman" w:hAnsi="Times New Roman" w:cs="Times New Roman"/>
                <w:sz w:val="24"/>
                <w:szCs w:val="24"/>
              </w:rPr>
              <w:t>DNA replication</w:t>
            </w:r>
          </w:p>
        </w:tc>
      </w:tr>
    </w:tbl>
    <w:p w14:paraId="1734B3B5" w14:textId="77777777" w:rsidR="00192CF2" w:rsidRPr="009E48B9" w:rsidRDefault="00192CF2" w:rsidP="00192CF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63FDBF" w14:textId="77777777" w:rsidR="00263F82" w:rsidRDefault="00263F82"/>
    <w:sectPr w:rsidR="00263F82" w:rsidSect="00E23A5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F8D361" w14:textId="77777777" w:rsidR="004A0A7D" w:rsidRDefault="004A0A7D">
      <w:pPr>
        <w:spacing w:after="0" w:line="240" w:lineRule="auto"/>
      </w:pPr>
      <w:r>
        <w:separator/>
      </w:r>
    </w:p>
  </w:endnote>
  <w:endnote w:type="continuationSeparator" w:id="0">
    <w:p w14:paraId="644FD02A" w14:textId="77777777" w:rsidR="004A0A7D" w:rsidRDefault="004A0A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778470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DEF5E0" w14:textId="77777777" w:rsidR="00420EA7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8B8B63" w14:textId="77777777" w:rsidR="00420EA7" w:rsidRDefault="00420E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EDAF4E" w14:textId="77777777" w:rsidR="004A0A7D" w:rsidRDefault="004A0A7D">
      <w:pPr>
        <w:spacing w:after="0" w:line="240" w:lineRule="auto"/>
      </w:pPr>
      <w:r>
        <w:separator/>
      </w:r>
    </w:p>
  </w:footnote>
  <w:footnote w:type="continuationSeparator" w:id="0">
    <w:p w14:paraId="1FA2032F" w14:textId="77777777" w:rsidR="004A0A7D" w:rsidRDefault="004A0A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CF2"/>
    <w:rsid w:val="00192CF2"/>
    <w:rsid w:val="00263F82"/>
    <w:rsid w:val="003868B1"/>
    <w:rsid w:val="00420EA7"/>
    <w:rsid w:val="004A0A7D"/>
    <w:rsid w:val="008914E7"/>
    <w:rsid w:val="00E23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7AA3A"/>
  <w15:chartTrackingRefBased/>
  <w15:docId w15:val="{D92B8D48-D9F7-402A-A645-1A9E1D724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C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C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92C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2CF2"/>
  </w:style>
  <w:style w:type="character" w:styleId="LineNumber">
    <w:name w:val="line number"/>
    <w:basedOn w:val="DefaultParagraphFont"/>
    <w:uiPriority w:val="99"/>
    <w:semiHidden/>
    <w:unhideWhenUsed/>
    <w:rsid w:val="00192C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ni das</dc:creator>
  <cp:keywords/>
  <dc:description/>
  <cp:lastModifiedBy>Adaeze Catherine Awogu</cp:lastModifiedBy>
  <cp:revision>2</cp:revision>
  <dcterms:created xsi:type="dcterms:W3CDTF">2024-06-12T16:25:00Z</dcterms:created>
  <dcterms:modified xsi:type="dcterms:W3CDTF">2024-06-20T08:00:00Z</dcterms:modified>
</cp:coreProperties>
</file>